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77D53" w14:textId="77777777" w:rsidR="00F00A5F" w:rsidRPr="00AD5EC5" w:rsidRDefault="00F00A5F" w:rsidP="00F00A5F">
      <w:pPr>
        <w:rPr>
          <w:rFonts w:ascii="Arial" w:hAnsi="Arial"/>
          <w:b/>
          <w:lang w:val="en-US"/>
        </w:rPr>
      </w:pPr>
      <w:r w:rsidRPr="00AD5EC5">
        <w:rPr>
          <w:rFonts w:ascii="Arial" w:hAnsi="Arial"/>
          <w:b/>
          <w:lang w:val="en-US"/>
        </w:rPr>
        <w:t xml:space="preserve">Table S3: Median </w:t>
      </w:r>
      <w:r>
        <w:rPr>
          <w:rFonts w:ascii="Arial" w:hAnsi="Arial"/>
          <w:b/>
          <w:lang w:val="en-US"/>
        </w:rPr>
        <w:t>fold differences in the frequencies of p24+ cells and all cells expressing a given cellular marker.</w:t>
      </w:r>
    </w:p>
    <w:tbl>
      <w:tblPr>
        <w:tblW w:w="455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552"/>
        <w:gridCol w:w="850"/>
      </w:tblGrid>
      <w:tr w:rsidR="00F00A5F" w:rsidRPr="00961317" w14:paraId="1F604990" w14:textId="77777777" w:rsidTr="00B147C9">
        <w:trPr>
          <w:trHeight w:val="227"/>
        </w:trPr>
        <w:tc>
          <w:tcPr>
            <w:tcW w:w="4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A1D5" w14:textId="77777777" w:rsidR="00F00A5F" w:rsidRPr="00961317" w:rsidRDefault="00F00A5F" w:rsidP="00B147C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13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remic</w:t>
            </w:r>
            <w:proofErr w:type="spellEnd"/>
            <w:r w:rsidRPr="009613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13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ividuals</w:t>
            </w:r>
            <w:proofErr w:type="spellEnd"/>
          </w:p>
        </w:tc>
      </w:tr>
      <w:tr w:rsidR="00F00A5F" w:rsidRPr="00961317" w14:paraId="25215895" w14:textId="77777777" w:rsidTr="00B147C9">
        <w:trPr>
          <w:trHeight w:val="227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E357" w14:textId="77777777" w:rsidR="00F00A5F" w:rsidRPr="00961317" w:rsidRDefault="00F00A5F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. 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C21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69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A91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</w:tr>
      <w:tr w:rsidR="00F00A5F" w:rsidRPr="00961317" w14:paraId="027BA1D6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FFFAF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8EDB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5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1676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</w:tr>
      <w:tr w:rsidR="00F00A5F" w:rsidRPr="00961317" w14:paraId="69AF6FB1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30AF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E47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-DR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F6D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</w:t>
            </w:r>
          </w:p>
        </w:tc>
      </w:tr>
      <w:tr w:rsidR="00F00A5F" w:rsidRPr="00961317" w14:paraId="18ED0F37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CC653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1CA5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67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AC27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</w:t>
            </w:r>
          </w:p>
        </w:tc>
      </w:tr>
      <w:tr w:rsidR="00F00A5F" w:rsidRPr="00961317" w14:paraId="347FE7AD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698D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2561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8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EE4D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F00A5F" w:rsidRPr="00961317" w14:paraId="599374C6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9A50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A6F6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95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F22C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</w:tr>
      <w:tr w:rsidR="00F00A5F" w:rsidRPr="00961317" w14:paraId="56AC50D6" w14:textId="77777777" w:rsidTr="00B147C9">
        <w:trPr>
          <w:trHeight w:val="227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B443" w14:textId="77777777" w:rsidR="00F00A5F" w:rsidRPr="00961317" w:rsidRDefault="00F00A5F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. 4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2A23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G-3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323F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</w:t>
            </w:r>
          </w:p>
        </w:tc>
      </w:tr>
      <w:tr w:rsidR="00F00A5F" w:rsidRPr="00961317" w14:paraId="436376CD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5F331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34A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-3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C21D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8</w:t>
            </w:r>
          </w:p>
        </w:tc>
      </w:tr>
      <w:tr w:rsidR="00F00A5F" w:rsidRPr="00961317" w14:paraId="77D5243D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16D03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046D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-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987F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</w:t>
            </w:r>
          </w:p>
        </w:tc>
      </w:tr>
      <w:tr w:rsidR="00F00A5F" w:rsidRPr="00961317" w14:paraId="595BC53E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C2BC6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2F43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GIT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D923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</w:tr>
      <w:tr w:rsidR="00F00A5F" w:rsidRPr="00961317" w14:paraId="6BB0C51B" w14:textId="77777777" w:rsidTr="00B147C9">
        <w:trPr>
          <w:trHeight w:val="227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B7D6" w14:textId="77777777" w:rsidR="00F00A5F" w:rsidRPr="00961317" w:rsidRDefault="00F00A5F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. 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E31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A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248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</w:tr>
      <w:tr w:rsidR="00F00A5F" w:rsidRPr="00961317" w14:paraId="3803A589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68DDF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A7F5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5D43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F00A5F" w:rsidRPr="00961317" w14:paraId="3EAF437C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25C92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4B25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98E4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F00A5F" w:rsidRPr="00961317" w14:paraId="1CDA31E2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CD206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230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8565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</w:t>
            </w:r>
          </w:p>
        </w:tc>
      </w:tr>
      <w:tr w:rsidR="00F00A5F" w:rsidRPr="00961317" w14:paraId="2AE8E392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87BCC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3300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646F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</w:tr>
      <w:tr w:rsidR="00F00A5F" w:rsidRPr="00961317" w14:paraId="19B9ABF7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2B96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E147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14B8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F00A5F" w:rsidRPr="00961317" w14:paraId="0ACF0D54" w14:textId="77777777" w:rsidTr="00B147C9">
        <w:trPr>
          <w:trHeight w:val="227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E366" w14:textId="77777777" w:rsidR="00F00A5F" w:rsidRPr="00961317" w:rsidRDefault="00F00A5F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. 5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6A2A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R3-CCR4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AA3E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F00A5F" w:rsidRPr="00961317" w14:paraId="5E0F93B4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F0C48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0BE9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R3+CCR4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B6C0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</w:t>
            </w:r>
          </w:p>
        </w:tc>
      </w:tr>
      <w:tr w:rsidR="00F00A5F" w:rsidRPr="00961317" w14:paraId="6D9F90B4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43D3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AA8D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C635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F00A5F" w:rsidRPr="00961317" w14:paraId="4BD4094B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F451A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A5BA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Th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9BA7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F00A5F" w:rsidRPr="00961317" w14:paraId="4561DD6A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561DC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ED91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B9CE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</w:tr>
      <w:tr w:rsidR="00F00A5F" w:rsidRPr="00961317" w14:paraId="51B164DD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81395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06E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0BFA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4</w:t>
            </w:r>
          </w:p>
        </w:tc>
      </w:tr>
      <w:tr w:rsidR="00F00A5F" w:rsidRPr="00961317" w14:paraId="1E916C19" w14:textId="77777777" w:rsidTr="00B147C9">
        <w:trPr>
          <w:trHeight w:val="227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5378" w14:textId="77777777" w:rsidR="00F00A5F" w:rsidRPr="00961317" w:rsidRDefault="00F00A5F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. 5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ECA0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f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7B49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</w:t>
            </w:r>
          </w:p>
        </w:tc>
      </w:tr>
      <w:tr w:rsidR="00F00A5F" w:rsidRPr="00961317" w14:paraId="01377E80" w14:textId="77777777" w:rsidTr="00B147C9">
        <w:trPr>
          <w:trHeight w:val="24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C6FC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8B76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682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3</w:t>
            </w:r>
          </w:p>
        </w:tc>
      </w:tr>
      <w:tr w:rsidR="00F00A5F" w:rsidRPr="00961317" w14:paraId="6466A147" w14:textId="77777777" w:rsidTr="00B147C9">
        <w:trPr>
          <w:trHeight w:val="227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9CBC" w14:textId="77777777" w:rsidR="00F00A5F" w:rsidRPr="00961317" w:rsidRDefault="00F00A5F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</w:t>
            </w:r>
            <w:proofErr w:type="spellEnd"/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C6E5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1E91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0B1E91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207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</w:t>
            </w:r>
          </w:p>
        </w:tc>
      </w:tr>
      <w:tr w:rsidR="00F00A5F" w:rsidRPr="00961317" w14:paraId="1F6EC523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61FB9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CA82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1E91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0B1E91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AFF2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</w:t>
            </w:r>
          </w:p>
        </w:tc>
      </w:tr>
    </w:tbl>
    <w:p w14:paraId="778D8A9B" w14:textId="77777777" w:rsidR="00F00A5F" w:rsidRPr="00961317" w:rsidRDefault="00F00A5F" w:rsidP="00F00A5F">
      <w:pPr>
        <w:rPr>
          <w:rFonts w:ascii="Arial" w:hAnsi="Arial"/>
          <w:b/>
          <w:sz w:val="18"/>
          <w:szCs w:val="18"/>
        </w:rPr>
      </w:pPr>
    </w:p>
    <w:p w14:paraId="0C0B53AC" w14:textId="77777777" w:rsidR="00F00A5F" w:rsidRDefault="00F00A5F" w:rsidP="00F00A5F">
      <w:pPr>
        <w:rPr>
          <w:rFonts w:ascii="Arial" w:hAnsi="Arial"/>
          <w:b/>
        </w:rPr>
      </w:pPr>
    </w:p>
    <w:tbl>
      <w:tblPr>
        <w:tblW w:w="455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552"/>
        <w:gridCol w:w="850"/>
      </w:tblGrid>
      <w:tr w:rsidR="00F00A5F" w:rsidRPr="00961317" w14:paraId="6E57F780" w14:textId="77777777" w:rsidTr="00B147C9">
        <w:trPr>
          <w:trHeight w:val="227"/>
        </w:trPr>
        <w:tc>
          <w:tcPr>
            <w:tcW w:w="4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AE99" w14:textId="77777777" w:rsidR="00F00A5F" w:rsidRPr="00961317" w:rsidRDefault="00F00A5F" w:rsidP="00B147C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RT-</w:t>
            </w:r>
            <w:proofErr w:type="spellStart"/>
            <w:r w:rsidRPr="009613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pressed</w:t>
            </w:r>
            <w:proofErr w:type="spellEnd"/>
            <w:r w:rsidRPr="009613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13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ividuals</w:t>
            </w:r>
            <w:proofErr w:type="spellEnd"/>
          </w:p>
        </w:tc>
      </w:tr>
      <w:tr w:rsidR="00F00A5F" w:rsidRPr="00961317" w14:paraId="03449B9D" w14:textId="77777777" w:rsidTr="00B147C9">
        <w:trPr>
          <w:trHeight w:val="227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D420" w14:textId="77777777" w:rsidR="00F00A5F" w:rsidRPr="00961317" w:rsidRDefault="00F00A5F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. 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9563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G-3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AE90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F00A5F" w:rsidRPr="00961317" w14:paraId="399C93C5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8C94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2F6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-3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840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bookmarkStart w:id="0" w:name="_GoBack"/>
        <w:bookmarkEnd w:id="0"/>
      </w:tr>
      <w:tr w:rsidR="00F00A5F" w:rsidRPr="00961317" w14:paraId="2A89D047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C236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5CB2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-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2A8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</w:tr>
      <w:tr w:rsidR="00F00A5F" w:rsidRPr="00961317" w14:paraId="0AEDB83F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804F2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6086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GIT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DFC0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</w:t>
            </w:r>
          </w:p>
        </w:tc>
      </w:tr>
      <w:tr w:rsidR="00F00A5F" w:rsidRPr="00961317" w14:paraId="6AB3EE9D" w14:textId="77777777" w:rsidTr="00B147C9">
        <w:trPr>
          <w:trHeight w:val="227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0727" w14:textId="77777777" w:rsidR="00F00A5F" w:rsidRPr="00961317" w:rsidRDefault="00F00A5F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. 6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AD6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A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EB27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</w:tr>
      <w:tr w:rsidR="00F00A5F" w:rsidRPr="00961317" w14:paraId="1F0BD8F7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5E6C3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85A2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5392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F00A5F" w:rsidRPr="00961317" w14:paraId="70C5217A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F35CD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CA8C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24DD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F00A5F" w:rsidRPr="00961317" w14:paraId="5C6A42E0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3470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94EA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A1E3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3</w:t>
            </w:r>
          </w:p>
        </w:tc>
      </w:tr>
      <w:tr w:rsidR="00F00A5F" w:rsidRPr="00961317" w14:paraId="4DD5D8F5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47B2A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FAC3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D218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</w:t>
            </w:r>
          </w:p>
        </w:tc>
      </w:tr>
      <w:tr w:rsidR="00F00A5F" w:rsidRPr="00961317" w14:paraId="42C841C6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0FAC2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B073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3306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F00A5F" w:rsidRPr="00961317" w14:paraId="458E68F3" w14:textId="77777777" w:rsidTr="00B147C9">
        <w:trPr>
          <w:trHeight w:val="227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258B" w14:textId="77777777" w:rsidR="00F00A5F" w:rsidRPr="00961317" w:rsidRDefault="00F00A5F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. 6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C75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1E91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0B1E91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9880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F00A5F" w:rsidRPr="00961317" w14:paraId="0F8E20ED" w14:textId="77777777" w:rsidTr="00B147C9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D1543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CCB" w14:textId="77777777" w:rsidR="00F00A5F" w:rsidRPr="00961317" w:rsidRDefault="00F00A5F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1E91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0B1E91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AD17" w14:textId="77777777" w:rsidR="00F00A5F" w:rsidRPr="00961317" w:rsidRDefault="00F00A5F" w:rsidP="00B147C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13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</w:t>
            </w:r>
          </w:p>
        </w:tc>
      </w:tr>
    </w:tbl>
    <w:p w14:paraId="5A91E835" w14:textId="77777777" w:rsidR="00F00A5F" w:rsidRDefault="00F00A5F" w:rsidP="00F00A5F">
      <w:pPr>
        <w:rPr>
          <w:rFonts w:ascii="Arial" w:hAnsi="Arial"/>
          <w:b/>
        </w:rPr>
      </w:pPr>
    </w:p>
    <w:p w14:paraId="1564E1AD" w14:textId="77777777" w:rsidR="00A137CF" w:rsidRDefault="00A137CF"/>
    <w:sectPr w:rsidR="00A13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A5F"/>
    <w:rsid w:val="00A137CF"/>
    <w:rsid w:val="00F0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BF0E7"/>
  <w15:chartTrackingRefBased/>
  <w15:docId w15:val="{E028F4ED-F097-4BC5-A856-D77B66C16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A5F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19-02-25T16:42:00Z</dcterms:created>
  <dcterms:modified xsi:type="dcterms:W3CDTF">2019-02-25T16:43:00Z</dcterms:modified>
</cp:coreProperties>
</file>